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C00" w:rsidRPr="00026C6F" w:rsidRDefault="0068372C" w:rsidP="0068372C">
      <w:pPr>
        <w:jc w:val="center"/>
        <w:rPr>
          <w:b/>
          <w:bCs/>
          <w:sz w:val="28"/>
          <w:szCs w:val="28"/>
          <w:rtl/>
          <w:lang w:bidi="fa-IR"/>
        </w:rPr>
      </w:pPr>
      <w:r w:rsidRPr="00026C6F">
        <w:rPr>
          <w:rFonts w:hint="cs"/>
          <w:b/>
          <w:bCs/>
          <w:sz w:val="28"/>
          <w:szCs w:val="28"/>
          <w:rtl/>
          <w:lang w:bidi="fa-IR"/>
        </w:rPr>
        <w:t>به نام خدا</w:t>
      </w:r>
    </w:p>
    <w:p w:rsidR="00026C6F" w:rsidRDefault="00026C6F" w:rsidP="00026C6F">
      <w:pPr>
        <w:jc w:val="right"/>
        <w:rPr>
          <w:sz w:val="28"/>
          <w:szCs w:val="28"/>
          <w:rtl/>
          <w:lang w:bidi="fa-IR"/>
        </w:rPr>
      </w:pPr>
      <w:r>
        <w:rPr>
          <w:rFonts w:hint="cs"/>
          <w:sz w:val="28"/>
          <w:szCs w:val="28"/>
          <w:rtl/>
          <w:lang w:bidi="fa-IR"/>
        </w:rPr>
        <w:t>دانشجوی گرامی پرسشنامه زیر قسمتی از پایان نامه ارشد روانشناسی بالینی میباشد. ممنون میشم در صورت تمایل به سوالات زیر پاسخ دهید. اطلاعات شما محرمانه میباشد و نامی ذکر نمیشود.</w:t>
      </w:r>
    </w:p>
    <w:p w:rsidR="0068372C" w:rsidRPr="003C2443" w:rsidRDefault="0068372C" w:rsidP="0068372C">
      <w:pPr>
        <w:jc w:val="right"/>
        <w:rPr>
          <w:b/>
          <w:bCs/>
          <w:sz w:val="28"/>
          <w:szCs w:val="28"/>
          <w:rtl/>
          <w:lang w:bidi="fa-IR"/>
        </w:rPr>
      </w:pPr>
      <w:r w:rsidRPr="003C2443">
        <w:rPr>
          <w:rFonts w:hint="cs"/>
          <w:b/>
          <w:bCs/>
          <w:sz w:val="28"/>
          <w:szCs w:val="28"/>
          <w:rtl/>
          <w:lang w:bidi="fa-IR"/>
        </w:rPr>
        <w:t>اطلاعات جمعیت شناختی:</w:t>
      </w:r>
    </w:p>
    <w:p w:rsidR="0068372C" w:rsidRDefault="0068372C" w:rsidP="0068372C">
      <w:pPr>
        <w:jc w:val="right"/>
        <w:rPr>
          <w:sz w:val="28"/>
          <w:szCs w:val="28"/>
          <w:rtl/>
          <w:lang w:bidi="fa-IR"/>
        </w:rPr>
      </w:pPr>
      <w:r>
        <w:rPr>
          <w:rFonts w:hint="cs"/>
          <w:sz w:val="28"/>
          <w:szCs w:val="28"/>
          <w:rtl/>
          <w:lang w:bidi="fa-IR"/>
        </w:rPr>
        <w:t>سن؟ ................                               جنسیت؟ ...................</w:t>
      </w:r>
    </w:p>
    <w:p w:rsidR="0068372C" w:rsidRDefault="0068372C" w:rsidP="00A11061">
      <w:pPr>
        <w:jc w:val="right"/>
        <w:rPr>
          <w:sz w:val="28"/>
          <w:szCs w:val="28"/>
          <w:rtl/>
          <w:lang w:bidi="fa-IR"/>
        </w:rPr>
      </w:pPr>
      <w:r>
        <w:rPr>
          <w:rFonts w:hint="cs"/>
          <w:sz w:val="28"/>
          <w:szCs w:val="28"/>
          <w:rtl/>
          <w:lang w:bidi="fa-IR"/>
        </w:rPr>
        <w:t>وضعیت تاهل؟ .................                  نوع سکونت؟</w:t>
      </w:r>
      <w:r w:rsidR="00A11061">
        <w:rPr>
          <w:rFonts w:hint="cs"/>
          <w:sz w:val="28"/>
          <w:szCs w:val="28"/>
          <w:rtl/>
          <w:lang w:bidi="fa-IR"/>
        </w:rPr>
        <w:t xml:space="preserve"> (خوابگاهی/ بومی)</w:t>
      </w:r>
    </w:p>
    <w:p w:rsidR="004A2601" w:rsidRDefault="0068372C" w:rsidP="004A2601">
      <w:pPr>
        <w:jc w:val="right"/>
        <w:rPr>
          <w:sz w:val="28"/>
          <w:szCs w:val="28"/>
          <w:rtl/>
          <w:lang w:bidi="fa-IR"/>
        </w:rPr>
      </w:pPr>
      <w:r>
        <w:rPr>
          <w:rFonts w:hint="cs"/>
          <w:sz w:val="28"/>
          <w:szCs w:val="28"/>
          <w:rtl/>
          <w:lang w:bidi="fa-IR"/>
        </w:rPr>
        <w:t>مقطع تحصیلی؟ کارشناسی/ کارشناسی ارشد/ دکتری تخصصی/ دکتری حرفه ای</w:t>
      </w:r>
    </w:p>
    <w:p w:rsidR="004A2601" w:rsidRPr="003C2443" w:rsidRDefault="004A2601" w:rsidP="003C2443">
      <w:pPr>
        <w:bidi/>
        <w:rPr>
          <w:b/>
          <w:bCs/>
          <w:sz w:val="28"/>
          <w:szCs w:val="28"/>
          <w:rtl/>
          <w:lang w:bidi="fa-IR"/>
        </w:rPr>
      </w:pPr>
      <w:r w:rsidRPr="003C2443">
        <w:rPr>
          <w:rFonts w:hint="cs"/>
          <w:b/>
          <w:bCs/>
          <w:sz w:val="28"/>
          <w:szCs w:val="28"/>
          <w:rtl/>
          <w:lang w:bidi="fa-IR"/>
        </w:rPr>
        <w:t>سوالات زیر را باتوجه به پیوستار زیر پاسخ دهید.</w:t>
      </w:r>
    </w:p>
    <w:p w:rsidR="004A2601" w:rsidRDefault="004A2601" w:rsidP="004A2601">
      <w:pPr>
        <w:jc w:val="right"/>
        <w:rPr>
          <w:sz w:val="28"/>
          <w:szCs w:val="28"/>
          <w:rtl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630"/>
        <w:gridCol w:w="630"/>
        <w:gridCol w:w="630"/>
        <w:gridCol w:w="630"/>
        <w:gridCol w:w="5468"/>
        <w:gridCol w:w="737"/>
      </w:tblGrid>
      <w:tr w:rsidR="003C2443" w:rsidTr="003C2443">
        <w:tc>
          <w:tcPr>
            <w:tcW w:w="625" w:type="dxa"/>
          </w:tcPr>
          <w:p w:rsidR="003C2443" w:rsidRPr="003C2B6C" w:rsidRDefault="003C2B6C" w:rsidP="003C2B6C">
            <w:pPr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5</w:t>
            </w:r>
          </w:p>
        </w:tc>
        <w:tc>
          <w:tcPr>
            <w:tcW w:w="630" w:type="dxa"/>
          </w:tcPr>
          <w:p w:rsidR="003C2443" w:rsidRPr="003C2B6C" w:rsidRDefault="003C2B6C" w:rsidP="003C2B6C">
            <w:pPr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4</w:t>
            </w:r>
          </w:p>
        </w:tc>
        <w:tc>
          <w:tcPr>
            <w:tcW w:w="630" w:type="dxa"/>
          </w:tcPr>
          <w:p w:rsidR="003C2443" w:rsidRPr="003C2B6C" w:rsidRDefault="003C2B6C" w:rsidP="003C2B6C">
            <w:pPr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3</w:t>
            </w:r>
          </w:p>
        </w:tc>
        <w:tc>
          <w:tcPr>
            <w:tcW w:w="630" w:type="dxa"/>
          </w:tcPr>
          <w:p w:rsidR="003C2443" w:rsidRPr="003C2B6C" w:rsidRDefault="003C2B6C" w:rsidP="003C2B6C">
            <w:pPr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</w:t>
            </w:r>
          </w:p>
        </w:tc>
        <w:tc>
          <w:tcPr>
            <w:tcW w:w="630" w:type="dxa"/>
          </w:tcPr>
          <w:p w:rsidR="003C2443" w:rsidRPr="003C2B6C" w:rsidRDefault="003C2B6C" w:rsidP="003C2B6C">
            <w:pPr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</w:t>
            </w:r>
          </w:p>
        </w:tc>
        <w:tc>
          <w:tcPr>
            <w:tcW w:w="5468" w:type="dxa"/>
          </w:tcPr>
          <w:p w:rsidR="003C2443" w:rsidRPr="003C2B6C" w:rsidRDefault="003C2443" w:rsidP="003C2B6C">
            <w:pPr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سوالات</w:t>
            </w:r>
          </w:p>
        </w:tc>
        <w:tc>
          <w:tcPr>
            <w:tcW w:w="737" w:type="dxa"/>
          </w:tcPr>
          <w:p w:rsidR="003C2443" w:rsidRPr="003C2B6C" w:rsidRDefault="003C2443" w:rsidP="004A2601">
            <w:pPr>
              <w:jc w:val="right"/>
              <w:rPr>
                <w:b/>
                <w:bCs/>
                <w:sz w:val="28"/>
                <w:szCs w:val="28"/>
                <w:lang w:bidi="fa-IR"/>
              </w:rPr>
            </w:pPr>
            <w:r w:rsidRPr="003C2B6C"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ردیف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3C2443" w:rsidP="004A2601">
            <w:pPr>
              <w:jc w:val="right"/>
              <w:rPr>
                <w:sz w:val="24"/>
                <w:szCs w:val="24"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در مورد احساساتم صراحت دارم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3C2443" w:rsidP="004A2601">
            <w:pPr>
              <w:jc w:val="right"/>
              <w:rPr>
                <w:sz w:val="24"/>
                <w:szCs w:val="24"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به</w:t>
            </w:r>
            <w:r w:rsidR="00916F42">
              <w:rPr>
                <w:rFonts w:hint="cs"/>
                <w:sz w:val="24"/>
                <w:szCs w:val="24"/>
                <w:rtl/>
                <w:lang w:bidi="fa-IR"/>
              </w:rPr>
              <w:t xml:space="preserve"> چگونگی تجربه</w:t>
            </w: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 xml:space="preserve"> احساساتم توجه میکنم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3C2443" w:rsidP="004A2601">
            <w:pPr>
              <w:jc w:val="right"/>
              <w:rPr>
                <w:sz w:val="24"/>
                <w:szCs w:val="24"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هیجان‌</w:t>
            </w:r>
            <w:r w:rsidR="00916F42">
              <w:rPr>
                <w:rFonts w:hint="cs"/>
                <w:sz w:val="24"/>
                <w:szCs w:val="24"/>
                <w:rtl/>
                <w:lang w:bidi="fa-IR"/>
              </w:rPr>
              <w:t xml:space="preserve">هایم را شدید و خارج از کنترل تجربه </w:t>
            </w: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یکنم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3C2443" w:rsidP="004A2601">
            <w:pPr>
              <w:jc w:val="right"/>
              <w:rPr>
                <w:sz w:val="24"/>
                <w:szCs w:val="24"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از احساساتم بی اطلاع هستم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4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3C2443" w:rsidP="004A2601">
            <w:pPr>
              <w:jc w:val="right"/>
              <w:rPr>
                <w:sz w:val="24"/>
                <w:szCs w:val="24"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در فهم معنای پشت احساساتم مشکل دارم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5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916F42" w:rsidP="004A2601">
            <w:pPr>
              <w:jc w:val="right"/>
              <w:rPr>
                <w:sz w:val="24"/>
                <w:szCs w:val="24"/>
                <w:lang w:bidi="fa-IR"/>
              </w:rPr>
            </w:pPr>
            <w:r>
              <w:rPr>
                <w:rFonts w:hint="cs"/>
                <w:sz w:val="24"/>
                <w:szCs w:val="24"/>
                <w:rtl/>
                <w:lang w:bidi="fa-IR"/>
              </w:rPr>
              <w:t>من به احساساتم توجه میکنم</w:t>
            </w:r>
            <w:r w:rsidR="003C2443" w:rsidRPr="00C32C4D">
              <w:rPr>
                <w:rFonts w:hint="cs"/>
                <w:sz w:val="24"/>
                <w:szCs w:val="24"/>
                <w:rtl/>
                <w:lang w:bidi="fa-IR"/>
              </w:rPr>
              <w:t>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6</w:t>
            </w:r>
          </w:p>
        </w:tc>
      </w:tr>
      <w:tr w:rsidR="003C2443" w:rsidTr="003C2443">
        <w:tc>
          <w:tcPr>
            <w:tcW w:w="625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3C2443" w:rsidRPr="00C32C4D" w:rsidRDefault="003C2443" w:rsidP="004A2601">
            <w:pPr>
              <w:jc w:val="right"/>
              <w:rPr>
                <w:sz w:val="24"/>
                <w:szCs w:val="24"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دقیقا میدانم چه احساسی دارم.</w:t>
            </w:r>
          </w:p>
        </w:tc>
        <w:tc>
          <w:tcPr>
            <w:tcW w:w="737" w:type="dxa"/>
          </w:tcPr>
          <w:p w:rsidR="003C2443" w:rsidRDefault="003C2443" w:rsidP="004A2601">
            <w:pPr>
              <w:jc w:val="right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7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C32C4D" w:rsidRDefault="00C32C4D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ب</w:t>
            </w:r>
            <w:r w:rsidR="00916F42">
              <w:rPr>
                <w:rFonts w:hint="cs"/>
                <w:sz w:val="24"/>
                <w:szCs w:val="24"/>
                <w:rtl/>
                <w:lang w:bidi="fa-IR"/>
              </w:rPr>
              <w:t>ه اینکه چه احساسی دارم اهمیت میدهم</w:t>
            </w: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8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C32C4D" w:rsidRDefault="00C32C4D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من در مورد اینکه چه احساسی دارم سردرگم هستم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9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C32C4D" w:rsidRDefault="00C32C4D" w:rsidP="005943CE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>وقتی ناراحت</w:t>
            </w:r>
            <w:r w:rsidR="005943CE">
              <w:rPr>
                <w:rFonts w:hint="cs"/>
                <w:sz w:val="24"/>
                <w:szCs w:val="24"/>
                <w:rtl/>
                <w:lang w:bidi="fa-IR"/>
              </w:rPr>
              <w:t>م،</w:t>
            </w:r>
            <w:r w:rsidRPr="00C32C4D">
              <w:rPr>
                <w:rFonts w:hint="cs"/>
                <w:sz w:val="24"/>
                <w:szCs w:val="24"/>
                <w:rtl/>
                <w:lang w:bidi="fa-IR"/>
              </w:rPr>
              <w:t xml:space="preserve"> به احساساتم اعتنا میکنم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0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C32C4D" w:rsidRDefault="00457CB8" w:rsidP="00457CB8">
            <w:pPr>
              <w:jc w:val="right"/>
              <w:rPr>
                <w:sz w:val="24"/>
                <w:szCs w:val="24"/>
                <w:rtl/>
                <w:lang w:bidi="fa-IR"/>
              </w:rPr>
            </w:pPr>
            <w:r>
              <w:rPr>
                <w:rFonts w:hint="cs"/>
                <w:sz w:val="24"/>
                <w:szCs w:val="24"/>
                <w:rtl/>
                <w:lang w:bidi="fa-IR"/>
              </w:rPr>
              <w:t>وقتی ناراحتم</w:t>
            </w:r>
            <w:r w:rsidR="00C32C4D">
              <w:rPr>
                <w:rFonts w:hint="cs"/>
                <w:sz w:val="24"/>
                <w:szCs w:val="24"/>
                <w:rtl/>
                <w:lang w:bidi="fa-IR"/>
              </w:rPr>
              <w:t>،</w:t>
            </w:r>
            <w:r w:rsidR="005943CE">
              <w:rPr>
                <w:rFonts w:hint="cs"/>
                <w:sz w:val="24"/>
                <w:szCs w:val="24"/>
                <w:rtl/>
                <w:lang w:bidi="fa-IR"/>
              </w:rPr>
              <w:t xml:space="preserve"> از</w:t>
            </w:r>
            <w:r w:rsidR="00C32C4D" w:rsidRPr="00C32C4D">
              <w:rPr>
                <w:rFonts w:hint="cs"/>
                <w:sz w:val="24"/>
                <w:szCs w:val="24"/>
                <w:rtl/>
                <w:lang w:bidi="fa-IR"/>
              </w:rPr>
              <w:t>دست خودم ع</w:t>
            </w:r>
            <w:r>
              <w:rPr>
                <w:rFonts w:hint="cs"/>
                <w:sz w:val="24"/>
                <w:szCs w:val="24"/>
                <w:rtl/>
                <w:lang w:bidi="fa-IR"/>
              </w:rPr>
              <w:t>صبانی میشوم که چنین احساسی دارم</w:t>
            </w:r>
            <w:r w:rsidR="005943CE">
              <w:rPr>
                <w:rFonts w:hint="cs"/>
                <w:sz w:val="24"/>
                <w:szCs w:val="24"/>
                <w:rtl/>
                <w:lang w:bidi="fa-IR"/>
              </w:rPr>
              <w:t>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1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Default="00916F4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4"/>
                <w:szCs w:val="24"/>
                <w:rtl/>
                <w:lang w:bidi="fa-IR"/>
              </w:rPr>
              <w:t>وقتی ناراحتم</w:t>
            </w:r>
            <w:r w:rsidR="00C32C4D">
              <w:rPr>
                <w:rFonts w:hint="cs"/>
                <w:sz w:val="24"/>
                <w:szCs w:val="24"/>
                <w:rtl/>
                <w:lang w:bidi="fa-IR"/>
              </w:rPr>
              <w:t>،</w:t>
            </w:r>
            <w:r w:rsidR="00C32C4D" w:rsidRPr="00C32C4D">
              <w:rPr>
                <w:rFonts w:hint="cs"/>
                <w:sz w:val="24"/>
                <w:szCs w:val="24"/>
                <w:rtl/>
                <w:lang w:bidi="fa-IR"/>
              </w:rPr>
              <w:t xml:space="preserve"> شرم زده میشوم که چنین احساسی دارم</w:t>
            </w:r>
            <w:r w:rsidR="00C32C4D">
              <w:rPr>
                <w:rFonts w:hint="cs"/>
                <w:sz w:val="24"/>
                <w:szCs w:val="24"/>
                <w:rtl/>
                <w:lang w:bidi="fa-IR"/>
              </w:rPr>
              <w:t>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2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C32C4D" w:rsidRDefault="00916F4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>
              <w:rPr>
                <w:rFonts w:hint="cs"/>
                <w:sz w:val="24"/>
                <w:szCs w:val="24"/>
                <w:rtl/>
                <w:lang w:bidi="fa-IR"/>
              </w:rPr>
              <w:t>وقتی ناراحتم</w:t>
            </w:r>
            <w:r w:rsidR="00C32C4D">
              <w:rPr>
                <w:rFonts w:hint="cs"/>
                <w:sz w:val="24"/>
                <w:szCs w:val="24"/>
                <w:rtl/>
                <w:lang w:bidi="fa-IR"/>
              </w:rPr>
              <w:t>، در انجام کارها مشکل پیدا میکنم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3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8A7F72" w:rsidRDefault="00916F4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</w:t>
            </w:r>
            <w:r w:rsidR="00C32C4D" w:rsidRPr="008A7F72">
              <w:rPr>
                <w:rFonts w:hint="cs"/>
                <w:sz w:val="24"/>
                <w:szCs w:val="24"/>
                <w:rtl/>
                <w:lang w:bidi="fa-IR"/>
              </w:rPr>
              <w:t>، غیرقابل کنترل میشوم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4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8A7F72" w:rsidRDefault="00916F42" w:rsidP="00C32C4D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</w:t>
            </w:r>
            <w:r w:rsidR="00C32C4D" w:rsidRPr="008A7F72">
              <w:rPr>
                <w:rFonts w:hint="cs"/>
                <w:sz w:val="24"/>
                <w:szCs w:val="24"/>
                <w:rtl/>
                <w:lang w:bidi="fa-IR"/>
              </w:rPr>
              <w:t>م، میدانم مدت‌ها در آن حالت می‌مانم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5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8A7F72" w:rsidRDefault="00916F4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</w:t>
            </w:r>
            <w:r w:rsidR="00EB00B0" w:rsidRPr="008A7F72">
              <w:rPr>
                <w:rFonts w:hint="cs"/>
                <w:sz w:val="24"/>
                <w:szCs w:val="24"/>
                <w:rtl/>
                <w:lang w:bidi="fa-IR"/>
              </w:rPr>
              <w:t>، میدانم که درنهایت خیلی احساس غمگینی خواهم کرد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6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8A7F72" w:rsidRDefault="00916F4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</w:t>
            </w:r>
            <w:r w:rsidR="00EB00B0" w:rsidRPr="008A7F72">
              <w:rPr>
                <w:rFonts w:hint="cs"/>
                <w:sz w:val="24"/>
                <w:szCs w:val="24"/>
                <w:rtl/>
                <w:lang w:bidi="fa-IR"/>
              </w:rPr>
              <w:t>م، میدانم که احساساتم موجه و مهم هستند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7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8A7F72" w:rsidRDefault="00916F4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، به سختی میتوانم روی سایر مسائل تمرکز کنم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8</w:t>
            </w:r>
          </w:p>
        </w:tc>
      </w:tr>
      <w:tr w:rsidR="00C32C4D" w:rsidTr="00C32C4D">
        <w:trPr>
          <w:trHeight w:val="278"/>
        </w:trPr>
        <w:tc>
          <w:tcPr>
            <w:tcW w:w="625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C32C4D" w:rsidRPr="008A7F72" w:rsidRDefault="00916F4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، احساس میکنم اختیارم دست خودم نیست.</w:t>
            </w:r>
          </w:p>
        </w:tc>
        <w:tc>
          <w:tcPr>
            <w:tcW w:w="737" w:type="dxa"/>
          </w:tcPr>
          <w:p w:rsidR="00C32C4D" w:rsidRDefault="00C32C4D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19</w:t>
            </w:r>
          </w:p>
        </w:tc>
      </w:tr>
      <w:tr w:rsidR="00916F42" w:rsidTr="00C32C4D">
        <w:trPr>
          <w:trHeight w:val="278"/>
        </w:trPr>
        <w:tc>
          <w:tcPr>
            <w:tcW w:w="625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916F42" w:rsidRPr="008A7F72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، بازهم میتوانم کارهایم را انجام دهم.</w:t>
            </w:r>
          </w:p>
        </w:tc>
        <w:tc>
          <w:tcPr>
            <w:tcW w:w="737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0</w:t>
            </w:r>
          </w:p>
        </w:tc>
      </w:tr>
      <w:tr w:rsidR="00916F42" w:rsidTr="00C32C4D">
        <w:trPr>
          <w:trHeight w:val="278"/>
        </w:trPr>
        <w:tc>
          <w:tcPr>
            <w:tcW w:w="625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916F42" w:rsidRPr="008A7F72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، از خودم خجالت میشکم که چنین احساسی دارم.</w:t>
            </w:r>
          </w:p>
        </w:tc>
        <w:tc>
          <w:tcPr>
            <w:tcW w:w="737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1</w:t>
            </w:r>
          </w:p>
        </w:tc>
      </w:tr>
      <w:tr w:rsidR="00916F42" w:rsidTr="00C32C4D">
        <w:trPr>
          <w:trHeight w:val="278"/>
        </w:trPr>
        <w:tc>
          <w:tcPr>
            <w:tcW w:w="625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916F42" w:rsidRPr="008A7F72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، میدانم که در نهایت راهی پیدا میکنم که احساس بهتری داشته باشم.</w:t>
            </w:r>
          </w:p>
        </w:tc>
        <w:tc>
          <w:tcPr>
            <w:tcW w:w="737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2</w:t>
            </w:r>
          </w:p>
        </w:tc>
      </w:tr>
      <w:tr w:rsidR="00916F42" w:rsidTr="00F37B8D">
        <w:trPr>
          <w:trHeight w:val="422"/>
        </w:trPr>
        <w:tc>
          <w:tcPr>
            <w:tcW w:w="625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916F42" w:rsidRPr="008A7F72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8A7F72">
              <w:rPr>
                <w:rFonts w:hint="cs"/>
                <w:sz w:val="24"/>
                <w:szCs w:val="24"/>
                <w:rtl/>
                <w:lang w:bidi="fa-IR"/>
              </w:rPr>
              <w:t>وقتی ناراحتم، احساس میکنم ضعیف هستم.</w:t>
            </w:r>
          </w:p>
        </w:tc>
        <w:tc>
          <w:tcPr>
            <w:tcW w:w="737" w:type="dxa"/>
          </w:tcPr>
          <w:p w:rsidR="00916F4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3</w:t>
            </w:r>
          </w:p>
        </w:tc>
      </w:tr>
      <w:tr w:rsidR="00916F42" w:rsidTr="00C32C4D">
        <w:trPr>
          <w:trHeight w:val="278"/>
        </w:trPr>
        <w:tc>
          <w:tcPr>
            <w:tcW w:w="625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916F42" w:rsidRPr="003C2B6C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احساس میکنم میتوانم کنترل رفتارهایم را در دست داشته باشم.</w:t>
            </w:r>
          </w:p>
        </w:tc>
        <w:tc>
          <w:tcPr>
            <w:tcW w:w="737" w:type="dxa"/>
          </w:tcPr>
          <w:p w:rsidR="00916F4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4</w:t>
            </w:r>
          </w:p>
        </w:tc>
      </w:tr>
      <w:tr w:rsidR="00916F42" w:rsidTr="00C32C4D">
        <w:trPr>
          <w:trHeight w:val="278"/>
        </w:trPr>
        <w:tc>
          <w:tcPr>
            <w:tcW w:w="625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916F42" w:rsidRDefault="00916F4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916F42" w:rsidRPr="003C2B6C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احساس گناه میکنم که چنین احساسی دارم.</w:t>
            </w:r>
          </w:p>
        </w:tc>
        <w:tc>
          <w:tcPr>
            <w:tcW w:w="737" w:type="dxa"/>
          </w:tcPr>
          <w:p w:rsidR="00916F4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5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تمرکز کردن برایم دشوار است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6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در کنترل رفتارهایم دچار مشکل میشو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7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8A7F72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معتقدم کاری وجود ندارد که با انجام آن احساس بهتری داشته باشم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8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151E57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از دست خودم کلافه میشوم که چنین احساسی دار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29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151E57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احساس خیلی بدی در مورد خودم پیدا میکن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0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151E57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میدانم غرق شدن در ناراحتی تنها کاری است که میتوانم انجام ده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1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151E57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کنترل روی رفتارهایم را از دست میده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2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151E57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فکر کردن به هرچیزدیگری برایم دشوار است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3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151E57" w:rsidP="00026C6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زمانی را اختصاص میدهم که بفهمم واقعا چه احساسی دار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4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3C2B6C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خیلی طول میکشد که احساس بهتری پیدا کن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5</w:t>
            </w:r>
          </w:p>
        </w:tc>
      </w:tr>
      <w:tr w:rsidR="008A7F72" w:rsidTr="00C32C4D">
        <w:trPr>
          <w:trHeight w:val="278"/>
        </w:trPr>
        <w:tc>
          <w:tcPr>
            <w:tcW w:w="625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630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lang w:bidi="fa-IR"/>
              </w:rPr>
            </w:pPr>
          </w:p>
        </w:tc>
        <w:tc>
          <w:tcPr>
            <w:tcW w:w="5468" w:type="dxa"/>
          </w:tcPr>
          <w:p w:rsidR="008A7F72" w:rsidRPr="003C2B6C" w:rsidRDefault="003C2B6C" w:rsidP="004A2601">
            <w:pPr>
              <w:jc w:val="right"/>
              <w:rPr>
                <w:sz w:val="24"/>
                <w:szCs w:val="24"/>
                <w:rtl/>
                <w:lang w:bidi="fa-IR"/>
              </w:rPr>
            </w:pPr>
            <w:r w:rsidRPr="003C2B6C">
              <w:rPr>
                <w:rFonts w:hint="cs"/>
                <w:sz w:val="24"/>
                <w:szCs w:val="24"/>
                <w:rtl/>
                <w:lang w:bidi="fa-IR"/>
              </w:rPr>
              <w:t>وقتی ناراحتم، هیجان‌هایم را طاقت‌فرسا احساس میکنم.</w:t>
            </w:r>
          </w:p>
        </w:tc>
        <w:tc>
          <w:tcPr>
            <w:tcW w:w="737" w:type="dxa"/>
          </w:tcPr>
          <w:p w:rsidR="008A7F72" w:rsidRDefault="008A7F72" w:rsidP="004A2601">
            <w:pPr>
              <w:jc w:val="right"/>
              <w:rPr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sz w:val="28"/>
                <w:szCs w:val="28"/>
                <w:rtl/>
                <w:lang w:bidi="fa-IR"/>
              </w:rPr>
              <w:t>36</w:t>
            </w:r>
          </w:p>
        </w:tc>
      </w:tr>
    </w:tbl>
    <w:p w:rsidR="003C2B6C" w:rsidRDefault="003C2B6C" w:rsidP="003C2B6C">
      <w:pPr>
        <w:jc w:val="right"/>
        <w:rPr>
          <w:sz w:val="28"/>
          <w:szCs w:val="28"/>
          <w:rtl/>
          <w:lang w:bidi="fa-IR"/>
        </w:rPr>
      </w:pPr>
    </w:p>
    <w:p w:rsidR="003C2B6C" w:rsidRDefault="003C2B6C" w:rsidP="00883402">
      <w:pPr>
        <w:bidi/>
        <w:jc w:val="both"/>
        <w:rPr>
          <w:b/>
          <w:bCs/>
          <w:sz w:val="28"/>
          <w:szCs w:val="28"/>
          <w:rtl/>
          <w:lang w:bidi="fa-IR"/>
        </w:rPr>
      </w:pPr>
      <w:r w:rsidRPr="003C2B6C">
        <w:rPr>
          <w:rFonts w:hint="cs"/>
          <w:b/>
          <w:bCs/>
          <w:sz w:val="28"/>
          <w:szCs w:val="28"/>
          <w:rtl/>
          <w:lang w:bidi="fa-IR"/>
        </w:rPr>
        <w:t>لط</w:t>
      </w:r>
      <w:r w:rsidR="00883402">
        <w:rPr>
          <w:rFonts w:hint="cs"/>
          <w:b/>
          <w:bCs/>
          <w:sz w:val="28"/>
          <w:szCs w:val="28"/>
          <w:rtl/>
          <w:lang w:bidi="fa-IR"/>
        </w:rPr>
        <w:t>فا</w:t>
      </w:r>
      <w:r w:rsidRPr="003C2B6C">
        <w:rPr>
          <w:rFonts w:hint="cs"/>
          <w:b/>
          <w:bCs/>
          <w:sz w:val="28"/>
          <w:szCs w:val="28"/>
          <w:rtl/>
          <w:lang w:bidi="fa-IR"/>
        </w:rPr>
        <w:t xml:space="preserve"> سوالات زیر</w:t>
      </w:r>
      <w:r w:rsidR="00883402">
        <w:rPr>
          <w:rFonts w:hint="cs"/>
          <w:b/>
          <w:bCs/>
          <w:sz w:val="28"/>
          <w:szCs w:val="28"/>
          <w:rtl/>
          <w:lang w:bidi="fa-IR"/>
        </w:rPr>
        <w:t xml:space="preserve"> را</w:t>
      </w:r>
      <w:r w:rsidRPr="003C2B6C">
        <w:rPr>
          <w:rFonts w:hint="cs"/>
          <w:b/>
          <w:bCs/>
          <w:sz w:val="28"/>
          <w:szCs w:val="28"/>
          <w:rtl/>
          <w:lang w:bidi="fa-IR"/>
        </w:rPr>
        <w:t xml:space="preserve"> بادقت پاسخ دهید و نزدیک‌ترین گزینه‌ای که توصفی از شما است علامت بزنید.</w:t>
      </w:r>
    </w:p>
    <w:p w:rsidR="00883402" w:rsidRDefault="00883402" w:rsidP="00883402">
      <w:pPr>
        <w:bidi/>
        <w:jc w:val="both"/>
        <w:rPr>
          <w:b/>
          <w:bCs/>
          <w:sz w:val="28"/>
          <w:szCs w:val="28"/>
          <w:rtl/>
          <w:lang w:bidi="fa-IR"/>
        </w:rPr>
      </w:pPr>
      <w:r>
        <w:rPr>
          <w:rFonts w:hint="cs"/>
          <w:b/>
          <w:bCs/>
          <w:sz w:val="28"/>
          <w:szCs w:val="28"/>
          <w:rtl/>
          <w:lang w:bidi="fa-IR"/>
        </w:rPr>
        <w:t xml:space="preserve">     1................2..................3...................4................5..................6</w:t>
      </w:r>
    </w:p>
    <w:p w:rsidR="00883402" w:rsidRPr="00883402" w:rsidRDefault="00883402" w:rsidP="00883402">
      <w:pPr>
        <w:bidi/>
        <w:jc w:val="both"/>
        <w:rPr>
          <w:sz w:val="24"/>
          <w:szCs w:val="24"/>
          <w:rtl/>
          <w:lang w:bidi="fa-IR"/>
        </w:rPr>
      </w:pPr>
      <w:r>
        <w:rPr>
          <w:rFonts w:hint="cs"/>
          <w:sz w:val="24"/>
          <w:szCs w:val="24"/>
          <w:rtl/>
          <w:lang w:bidi="fa-IR"/>
        </w:rPr>
        <w:t xml:space="preserve"> </w:t>
      </w:r>
      <w:r w:rsidRPr="00883402">
        <w:rPr>
          <w:rFonts w:hint="cs"/>
          <w:sz w:val="24"/>
          <w:szCs w:val="24"/>
          <w:rtl/>
          <w:lang w:bidi="fa-IR"/>
        </w:rPr>
        <w:t>هیچوقت</w:t>
      </w:r>
      <w:r>
        <w:rPr>
          <w:rFonts w:hint="cs"/>
          <w:sz w:val="24"/>
          <w:szCs w:val="24"/>
          <w:rtl/>
          <w:lang w:bidi="fa-IR"/>
        </w:rPr>
        <w:t xml:space="preserve">             به‌ندرت            گاهی اوقات             اغلب اوقات           مدام                 همیشه</w:t>
      </w:r>
    </w:p>
    <w:tbl>
      <w:tblPr>
        <w:bidiVisual/>
        <w:tblW w:w="108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0"/>
        <w:gridCol w:w="5743"/>
        <w:gridCol w:w="730"/>
        <w:gridCol w:w="770"/>
        <w:gridCol w:w="730"/>
        <w:gridCol w:w="730"/>
        <w:gridCol w:w="730"/>
        <w:gridCol w:w="730"/>
      </w:tblGrid>
      <w:tr w:rsidR="00883402" w:rsidRPr="00883402" w:rsidTr="00704342">
        <w:trPr>
          <w:cantSplit/>
          <w:trHeight w:val="1277"/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  <w:hideMark/>
          </w:tcPr>
          <w:p w:rsidR="00883402" w:rsidRPr="00883402" w:rsidRDefault="0070434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 xml:space="preserve">   </w:t>
            </w:r>
            <w:r w:rsidR="00883402" w:rsidRPr="00883402">
              <w:rPr>
                <w:rFonts w:hint="cs"/>
                <w:b/>
                <w:bCs/>
                <w:sz w:val="28"/>
                <w:szCs w:val="28"/>
                <w:rtl/>
              </w:rPr>
              <w:t>ردیف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883402" w:rsidRDefault="00883402" w:rsidP="00704342">
            <w:pPr>
              <w:bidi/>
              <w:jc w:val="center"/>
              <w:rPr>
                <w:b/>
                <w:bCs/>
                <w:sz w:val="28"/>
                <w:szCs w:val="28"/>
                <w:lang w:bidi="fa-IR"/>
              </w:rPr>
            </w:pPr>
            <w:r w:rsidRPr="00883402">
              <w:rPr>
                <w:rFonts w:hint="cs"/>
                <w:b/>
                <w:bCs/>
                <w:sz w:val="28"/>
                <w:szCs w:val="28"/>
                <w:rtl/>
              </w:rPr>
              <w:t>عبارات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 xml:space="preserve">  </w:t>
            </w:r>
            <w:r w:rsidR="00704342" w:rsidRPr="00704342">
              <w:rPr>
                <w:rFonts w:hint="cs"/>
                <w:sz w:val="28"/>
                <w:szCs w:val="28"/>
                <w:rtl/>
              </w:rPr>
              <w:t>هیچ‌</w:t>
            </w:r>
            <w:r w:rsidRPr="00704342">
              <w:rPr>
                <w:rFonts w:hint="cs"/>
                <w:sz w:val="28"/>
                <w:szCs w:val="28"/>
                <w:rtl/>
              </w:rPr>
              <w:t>وقت</w:t>
            </w:r>
            <w:r w:rsidR="00704342" w:rsidRPr="00704342">
              <w:rPr>
                <w:rFonts w:hint="cs"/>
                <w:sz w:val="28"/>
                <w:szCs w:val="28"/>
                <w:rtl/>
              </w:rPr>
              <w:t>(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 xml:space="preserve">  به ندرت</w:t>
            </w:r>
            <w:r w:rsidR="00704342" w:rsidRPr="00704342">
              <w:rPr>
                <w:rFonts w:hint="cs"/>
                <w:sz w:val="28"/>
                <w:szCs w:val="28"/>
                <w:rtl/>
              </w:rPr>
              <w:t>(2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 xml:space="preserve">   گاهی</w:t>
            </w:r>
            <w:r w:rsidR="00704342" w:rsidRPr="00704342">
              <w:rPr>
                <w:rFonts w:hint="cs"/>
                <w:sz w:val="28"/>
                <w:szCs w:val="28"/>
                <w:rtl/>
              </w:rPr>
              <w:t>(3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 xml:space="preserve">   اغلب</w:t>
            </w:r>
            <w:r w:rsidR="00704342" w:rsidRPr="00704342">
              <w:rPr>
                <w:rFonts w:hint="cs"/>
                <w:sz w:val="28"/>
                <w:szCs w:val="28"/>
                <w:rtl/>
              </w:rPr>
              <w:t>(4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883402" w:rsidRPr="00704342" w:rsidRDefault="0070434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 xml:space="preserve">    </w:t>
            </w:r>
            <w:r w:rsidR="00883402" w:rsidRPr="00704342">
              <w:rPr>
                <w:rFonts w:hint="cs"/>
                <w:sz w:val="28"/>
                <w:szCs w:val="28"/>
                <w:rtl/>
              </w:rPr>
              <w:t>مدام</w:t>
            </w:r>
            <w:r w:rsidRPr="00704342">
              <w:rPr>
                <w:rFonts w:hint="cs"/>
                <w:sz w:val="28"/>
                <w:szCs w:val="28"/>
                <w:rtl/>
              </w:rPr>
              <w:t>(5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883402" w:rsidRPr="00704342" w:rsidRDefault="0070434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</w:rPr>
              <w:t xml:space="preserve">  </w:t>
            </w:r>
            <w:r w:rsidR="00883402" w:rsidRPr="00704342">
              <w:rPr>
                <w:rFonts w:hint="cs"/>
                <w:sz w:val="28"/>
                <w:szCs w:val="28"/>
                <w:rtl/>
              </w:rPr>
              <w:t>همیشه</w:t>
            </w:r>
            <w:r w:rsidRPr="00704342">
              <w:rPr>
                <w:rFonts w:hint="cs"/>
                <w:sz w:val="28"/>
                <w:szCs w:val="28"/>
                <w:rtl/>
              </w:rPr>
              <w:t>(6)</w:t>
            </w: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دیگران باید به من احترام بگذارند و در عین حال حق ندارند به من امر و نهی کن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دیگران مرا قبول دارند و می پذیر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ودم را لایق لذت نمی دا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که اساسا آدم بی کفایت، نالایق و بی ارزش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رای تنبیه خودم، تکانه های آسیب زایی دارم. (مثل جراحت وارد کردن به خودم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سرگشتگ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lastRenderedPageBreak/>
              <w:t>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رای من سخت است که شخصیت واقعی ام را نشان ب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سخت تلاش می کنم برای جلوگیری از تعارض، جر و بحث یا طرد شدن، مردم دار با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نمی توانم خودم را ببخ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ذست به کارهایی می زنم تا محور توجه دیگران قرار بگی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دیگران به خواسته های من بی توجهی می کنند، عصبی می 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در کنترل تکانه هایم مشکل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به هدفم نرسم، به راح</w:t>
            </w:r>
            <w:r w:rsidR="00026C6F">
              <w:rPr>
                <w:rFonts w:hint="cs"/>
                <w:sz w:val="24"/>
                <w:szCs w:val="24"/>
                <w:rtl/>
              </w:rPr>
              <w:t>تی ناکام می شوم و دست از کار می</w:t>
            </w:r>
            <w:r w:rsidRPr="00883402">
              <w:rPr>
                <w:rFonts w:hint="cs"/>
                <w:sz w:val="24"/>
                <w:szCs w:val="24"/>
                <w:rtl/>
              </w:rPr>
              <w:t>ک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شم و غیظ شدیدی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026C6F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>
              <w:rPr>
                <w:rFonts w:hint="cs"/>
                <w:sz w:val="24"/>
                <w:szCs w:val="24"/>
                <w:rtl/>
              </w:rPr>
              <w:t>تکانشی رفتار می</w:t>
            </w:r>
            <w:r w:rsidR="00883402" w:rsidRPr="00883402">
              <w:rPr>
                <w:rFonts w:hint="cs"/>
                <w:sz w:val="24"/>
                <w:szCs w:val="24"/>
                <w:rtl/>
              </w:rPr>
              <w:t>کنم یا سریع هیجان هایم را بروز می دهم به نحوی که موجب آزردگی خاط</w:t>
            </w:r>
            <w:r>
              <w:rPr>
                <w:rFonts w:hint="cs"/>
                <w:sz w:val="24"/>
                <w:szCs w:val="24"/>
                <w:rtl/>
              </w:rPr>
              <w:t>ر دیگران یا آشفتگی خاطر خودم می</w:t>
            </w:r>
            <w:r w:rsidR="00883402" w:rsidRPr="00883402">
              <w:rPr>
                <w:rFonts w:hint="cs"/>
                <w:sz w:val="24"/>
                <w:szCs w:val="24"/>
                <w:rtl/>
              </w:rPr>
              <w:t>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اتفاقات بدی رخ می دهد، به دلیل عیب و ایرادهای من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آرامش و راحت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ودم را طبق میل دیگران تغییر می دهم تا مرا دوست داشته باشند یا تاییدم کن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به دیگران تعلق خاطر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مشکلی برایم پیش بیاید، سخت تلاش می کنم تا خودم آن را حل و فصل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رای انجام کارهای روزمره یا خسته کننده، نظم و پشتکار ن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  <w:lang w:bidi="fa-IR"/>
              </w:rPr>
            </w:pPr>
            <w:r w:rsidRPr="00704342">
              <w:rPr>
                <w:rFonts w:hint="cs"/>
                <w:sz w:val="28"/>
                <w:szCs w:val="28"/>
                <w:rtl/>
                <w:lang w:bidi="fa-IR"/>
              </w:rPr>
              <w:t>2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با دیگران نجنگم، از من سوء استفاده می کنند یا مرا نادیده می گیر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جبورم از اطرافیانم مراقبت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به دیگران اجازه بدهید که به شما زور بگویند یا شما را مسخره کنند، بازنده نهایی شما هستی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از دست دیگران عصبانی هستم، به آنها حمله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عصبانی بشوم، اغلب نمی توانم جلوی خودم را بگیرم و قشقرق راه می انداز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همترین مسئله زندگی من این است که نفر اول باشم (مثل مشهورترین، موفق ترین، سالمترین و قدرتمندترین)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lastRenderedPageBreak/>
              <w:t>2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نسبت به خیلی چیزها بی تفاو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2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 xml:space="preserve">می توانم مشکلاتم را عاقلانه حل کنم، بدون اینکه اجازه دهم هیجان هایم مرا از پای در آورند.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چاره اندیشی برای موقعیت ها، کاری عبث و مسخره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هیچ وجه نمی توانم توقعاتم را کم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حمله، بهترین دفاع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نسبت به دیگران، بی تفاوت، نامهربان و سنگدل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کاملا بی تفاوتم (با خودم، با هیجان هایم و با اطرافیانم هیچگونه ارتباطی ندارم)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ن مرید چشم و گوش بسته هیجان هایم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کارد به استخوانم رسیده است (کاملا مستاصلم)</w:t>
            </w:r>
            <w:r w:rsidR="00026C6F">
              <w:rPr>
                <w:rFonts w:hint="cs"/>
                <w:sz w:val="24"/>
                <w:szCs w:val="24"/>
                <w:rtl/>
              </w:rPr>
              <w:t>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دیگران اجازه می دهم که مرا دست کم بگیرند و از من انتقاد کن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در روابط اجتماعی به طرف مقابل اجازه می دهم که بر من مسلط شو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3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که از مردم فاصله گرفته ا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دون فکر، حرف می زنم و دیگران آزرده خاطر می شوند یا بعدا از این کار شرمنده می 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سخت کار می کنم یا به ورزش می پردازم تا به مشکلات آشفته ساز، فکر ن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026C6F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>
              <w:rPr>
                <w:rFonts w:hint="cs"/>
                <w:sz w:val="24"/>
                <w:szCs w:val="24"/>
                <w:rtl/>
              </w:rPr>
              <w:t>از دست کسانی که تلاش می</w:t>
            </w:r>
            <w:r w:rsidR="00883402" w:rsidRPr="00883402">
              <w:rPr>
                <w:rFonts w:hint="cs"/>
                <w:sz w:val="24"/>
                <w:szCs w:val="24"/>
                <w:rtl/>
              </w:rPr>
              <w:t>کنند آزادی یا استقلال مرا بگیرند، عصبان</w:t>
            </w:r>
            <w:r>
              <w:rPr>
                <w:rFonts w:hint="cs"/>
                <w:sz w:val="24"/>
                <w:szCs w:val="24"/>
                <w:rtl/>
              </w:rPr>
              <w:t>ی می</w:t>
            </w:r>
            <w:r w:rsidR="00883402" w:rsidRPr="00883402">
              <w:rPr>
                <w:rFonts w:hint="cs"/>
                <w:sz w:val="24"/>
                <w:szCs w:val="24"/>
                <w:rtl/>
              </w:rPr>
              <w:t>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026C6F">
        <w:trPr>
          <w:trHeight w:val="494"/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اصلا وجود ن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ن بدون توجه به احساس ها و نیازهای دیگران، هر کاری دلم بخواهد انجام می 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صلا نمی توانم به خودم استراحت و آرامش بدهم یا تفریح کنم، مگر اینکه همه کارها را مطابق معیارهایم انجام 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عصبانی هستم هر چیزی که دم دستم باشد، پرت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ز دست دیگران خونم به جوش آمده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4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که به دیگران تعلق خاطر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lastRenderedPageBreak/>
              <w:t>4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شم زیاد</w:t>
            </w:r>
            <w:r w:rsidR="00F37B8D">
              <w:rPr>
                <w:rFonts w:hint="cs"/>
                <w:sz w:val="24"/>
                <w:szCs w:val="24"/>
                <w:rtl/>
              </w:rPr>
              <w:t>ی درون من نهفته است، به گونه‌</w:t>
            </w:r>
            <w:r w:rsidRPr="00883402">
              <w:rPr>
                <w:rFonts w:hint="cs"/>
                <w:sz w:val="24"/>
                <w:szCs w:val="24"/>
                <w:rtl/>
              </w:rPr>
              <w:t>ای که باید این خشم را رها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تنهای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تلاش می کنم در هر کاری بهترین با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دوست دارم برای فرار از احساس هایم دست به فعالیت های آرامش بخش یا هیجان انگیز بزنم (مثل کار کردن، خوردن، خرید کردن یا تماشای تلویزیون)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تساوی اصلا وجود ندارد، بنابراین بهتر است که از دیگران برتر باشی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lang w:bidi="fa-IR"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عصبانی هستم، اغلب کنترلم را از دست می دهم و دیگران را تهدید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جای اینکه خودم نیازهایم را بیان کنم به دیگران اجازه می دهم راه خودشان را برو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کسی با من موافق نباشد، پس بر علیه من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رای اینکه کمتر تحت تاثیر افکار و احساسات آشفته ساز قرار بگیرم، باید همیشه دست به دامن کار 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از دست دیگران عصبانی شوم، آدم بد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5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نمی خواهم با مردم ارتباط برقرار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ین قدر عصبانی ام که ممکن است به کسی آسیب بزنم یا او را بک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که لیاقت دارم که زندگی باثبات و ایمنی داشته با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ی دانم که چه موقع هیجان هایم را نشان بدهم و چه موقع دست به این کار نز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کسی من را تنها بگذارد یا به حال خود رهایم کند، عصبانی می 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با مردم رابطه ن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ودم را وادار به انجام کارهای ناخوشایند نمی کنم، حتی اگر بدانم انجام چنین کارهایی به نفع من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قانون شکنی می کنم و بعدش پشیمان می 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شرمسار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6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بیشتر مردم اعتماد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lastRenderedPageBreak/>
              <w:t>6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ول عمل می کنم، تازه بعدش به کارم فکر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یلی زود بی حوصله می شوم و علاقه ام را از دست می 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حتی در جمع نیز احساس تنهای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نمی توانم به خودم اجازه بدهم که مثل بقیه مردم، دست به فعالیت هایی لذت بخش بزنم چون آدم خوبی نی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واسته هایم را بیان می کنم، بدون اینکه آرامش خودم را از دست ب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در مقایسه با بیشتر مردم، آدم بهتر و خاص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نمی خواهم از چیزی مراقبت کنم، این موضوع هیچ اهمیتی برای من ندار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که دیگران به من می گویند که چه احساسی باید داشته باشم یا باید چه رفتاری در پیش بگیرم، عصبانی می شو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بر دیگران تسلط پیدا نکنید، آنها بر شما مسلط می شو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ن بدون توجه به پیامدها، احساس هایم را بازگو می کنم یا دست به اعمال تکانشی می ز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7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دوست دارم دیگران را به دلیل نوع برخوردشان با من، مواخذه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قادرم از خودم مراقبت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دیگران خیلی ایراد می گی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رای رسیدن به اهداف و خواسته هایم، تحت فشار دائم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تلاش می کنم که مرتکب اشتباه نشوم، چون در غیر اینصورت خودم را تحقیر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ستحق تنبیه شدن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ی توانم تغییر کنم، یاد بگیرم و پیشرفت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ی خواهم به افکار و احساسات آشفته ساز، توجه ن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ز دست خودم عصبان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هیچ احساسی ن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8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جبورم در هر کاری که انجام می دهم، بهترین با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lastRenderedPageBreak/>
              <w:t>9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رای دستیابی به معیارهایم، لذت، سلامتی و خوشحالی را فدا کرده ا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ز دیگران توقع زیادی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عصبانی بشوم، کنترلم را از دست می دهم به گونه ای که به دیگران صدمه می ز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آسیب پذی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آدم بد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امنیت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که دیگران مرا درک می کنند، به حرف دلم گوش می دهند و تاییدم می کن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کنترل تکانه هایم غیرممکن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عصبانی هستم، وسایل دم دستم را می ش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9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بر دیگران سلطه پیدا کنید، اتفاقی برای شما نمی افت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شیوه ای منفعلانه رفتار می کنم، حتی زمانی که مایل به انجام این سبک و سیاق نی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شم من غیر قابل کنترل است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به دیگران زور می گویم و آنها را به باد تمسخر می گی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دوست دارم افراد را به خاطر کاری که در قبال من انجام داده اند، آزرده خاطر سازم یا به باد انتقاد بگی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چون می دانم چه چیزی "درست" یا "غلط" است، بنابراین سخت در تلاشم تا کار درست را انجام دهم و گرنه از خودم عیب جوی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غلب احساس می کنم در دنیا تنها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ضعف و درماندگ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آدم تنبل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026C6F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>
              <w:rPr>
                <w:rFonts w:hint="cs"/>
                <w:sz w:val="24"/>
                <w:szCs w:val="24"/>
                <w:rtl/>
              </w:rPr>
              <w:t>می</w:t>
            </w:r>
            <w:r w:rsidR="00883402" w:rsidRPr="00883402">
              <w:rPr>
                <w:rFonts w:hint="cs"/>
                <w:sz w:val="24"/>
                <w:szCs w:val="24"/>
                <w:rtl/>
              </w:rPr>
              <w:t>توانم تمام کارهایی را که افراد مهم زندگی ام انجام می دهند تحمل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0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F37B8D" w:rsidP="00883402">
            <w:pPr>
              <w:bidi/>
              <w:jc w:val="both"/>
              <w:rPr>
                <w:sz w:val="24"/>
                <w:szCs w:val="24"/>
                <w:rtl/>
                <w:lang w:bidi="fa-IR"/>
              </w:rPr>
            </w:pPr>
            <w:r>
              <w:rPr>
                <w:rFonts w:hint="cs"/>
                <w:sz w:val="24"/>
                <w:szCs w:val="24"/>
                <w:rtl/>
                <w:lang w:bidi="fa-IR"/>
              </w:rPr>
              <w:t>احساس می</w:t>
            </w:r>
            <w:r w:rsidR="00883402" w:rsidRPr="00883402">
              <w:rPr>
                <w:rFonts w:hint="cs"/>
                <w:sz w:val="24"/>
                <w:szCs w:val="24"/>
                <w:rtl/>
                <w:lang w:bidi="fa-IR"/>
              </w:rPr>
              <w:t>کنم از من سوء استفاده شده یا با من ناعادلانه رفتار کرده ا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</w:t>
            </w:r>
            <w:r w:rsidRPr="00883402">
              <w:rPr>
                <w:rFonts w:hint="cs"/>
                <w:sz w:val="24"/>
                <w:szCs w:val="24"/>
                <w:rtl/>
                <w:lang w:bidi="fa-IR"/>
              </w:rPr>
              <w:t>گر به انجام کاری تمایل پیدا کنم، حتما آن را انجام می 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lastRenderedPageBreak/>
              <w:t>11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از قلم افتاده ام یا نادیده گرفته شده ا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دیگران را تحقیر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خوشبخت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من نباید مطیع همان قواعدی باشم که دیگران مجبور به رعایت آنها هستن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5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زندگی من در حال حاضر پیرامون این مسئله می چرخد که چه کارهایی را انجام دادم و چه کارهایی را باید خوب انجام 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6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خودم را تنبیه می کنم تا مسئولیت پذیرتر از بیشتر مردم با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7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احساس کنم غیرمنصفانه به من ایراد گرفته شده، از من سوء استفاده شده یا با من بدرفتاری می کنند، می توانم حقم را بگی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8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وقتی اتفاق ناگواری برای من رخ بدهد، لساقت همدردی دیگران را ن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19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که هیچکس مرا دوست ندارد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20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می کنم در واقع آدم خوبی هست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21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گر لازم باشد برای دستیابی به ارزش هایم، کارهای تکراری و کسل کننده را انجام می ده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22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حساس شوخ طبعی و خودانگیختگی می کن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23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می توانم چنان عصبانی شوم که فردی را بکش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  <w:tr w:rsidR="00883402" w:rsidRPr="00883402" w:rsidTr="00704342">
        <w:trPr>
          <w:jc w:val="center"/>
        </w:trPr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83402" w:rsidRPr="00704342" w:rsidRDefault="00883402" w:rsidP="00883402">
            <w:pPr>
              <w:bidi/>
              <w:jc w:val="both"/>
              <w:rPr>
                <w:sz w:val="28"/>
                <w:szCs w:val="28"/>
                <w:rtl/>
              </w:rPr>
            </w:pPr>
            <w:r w:rsidRPr="00704342">
              <w:rPr>
                <w:rFonts w:hint="cs"/>
                <w:sz w:val="28"/>
                <w:szCs w:val="28"/>
                <w:rtl/>
              </w:rPr>
              <w:t>124</w:t>
            </w:r>
          </w:p>
        </w:tc>
        <w:tc>
          <w:tcPr>
            <w:tcW w:w="5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83402" w:rsidRPr="00883402" w:rsidRDefault="00883402" w:rsidP="00883402">
            <w:pPr>
              <w:bidi/>
              <w:jc w:val="both"/>
              <w:rPr>
                <w:sz w:val="24"/>
                <w:szCs w:val="24"/>
                <w:rtl/>
              </w:rPr>
            </w:pPr>
            <w:r w:rsidRPr="00883402">
              <w:rPr>
                <w:rFonts w:hint="cs"/>
                <w:sz w:val="24"/>
                <w:szCs w:val="24"/>
                <w:rtl/>
              </w:rPr>
              <w:t>از هویت خودم و کاری که برای شادکامی خودم انجام می دهم، احساس خوبی دارم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402" w:rsidRPr="00883402" w:rsidRDefault="00883402" w:rsidP="00883402">
            <w:pPr>
              <w:bidi/>
              <w:jc w:val="both"/>
              <w:rPr>
                <w:b/>
                <w:bCs/>
                <w:sz w:val="28"/>
                <w:szCs w:val="28"/>
                <w:lang w:bidi="fa-IR"/>
              </w:rPr>
            </w:pPr>
          </w:p>
        </w:tc>
      </w:tr>
    </w:tbl>
    <w:p w:rsidR="0000138F" w:rsidRDefault="0000138F" w:rsidP="0000138F">
      <w:pPr>
        <w:bidi/>
        <w:ind w:firstLine="90"/>
        <w:rPr>
          <w:b/>
          <w:bCs/>
          <w:sz w:val="28"/>
          <w:szCs w:val="28"/>
          <w:rtl/>
          <w:lang w:bidi="fa-IR"/>
        </w:rPr>
      </w:pPr>
    </w:p>
    <w:p w:rsidR="00704342" w:rsidRDefault="00704342" w:rsidP="0000138F">
      <w:pPr>
        <w:bidi/>
        <w:rPr>
          <w:b/>
          <w:bCs/>
          <w:sz w:val="28"/>
          <w:szCs w:val="28"/>
          <w:rtl/>
          <w:lang w:bidi="fa-IR"/>
        </w:rPr>
      </w:pPr>
      <w:r w:rsidRPr="00704342">
        <w:rPr>
          <w:rFonts w:hint="cs"/>
          <w:b/>
          <w:bCs/>
          <w:sz w:val="28"/>
          <w:szCs w:val="28"/>
          <w:rtl/>
          <w:lang w:bidi="fa-IR"/>
        </w:rPr>
        <w:t>ضمن خسته نباشید لطفا به سری آخر سوالات نیز پاسخ دهید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22"/>
        <w:gridCol w:w="6473"/>
        <w:gridCol w:w="630"/>
        <w:gridCol w:w="630"/>
        <w:gridCol w:w="895"/>
      </w:tblGrid>
      <w:tr w:rsidR="0000138F" w:rsidTr="00ED06CF">
        <w:trPr>
          <w:trHeight w:val="413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ردیف</w:t>
            </w:r>
          </w:p>
        </w:tc>
        <w:tc>
          <w:tcPr>
            <w:tcW w:w="6473" w:type="dxa"/>
          </w:tcPr>
          <w:p w:rsidR="0000138F" w:rsidRDefault="0000138F" w:rsidP="00ED06CF">
            <w:pPr>
              <w:bidi/>
              <w:jc w:val="center"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سوالات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بلی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خیر</w:t>
            </w: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نمیدانم</w:t>
            </w:r>
          </w:p>
        </w:tc>
      </w:tr>
      <w:tr w:rsidR="0000138F" w:rsidTr="00F37B8D">
        <w:trPr>
          <w:trHeight w:val="386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هنگام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جبورید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س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قاضا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ا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حساس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اراحت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رم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کن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F37B8D">
        <w:trPr>
          <w:trHeight w:val="440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وست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ارید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شن‌ه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همانی‌ها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شاط انگیز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رکت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F37B8D">
        <w:trPr>
          <w:trHeight w:val="440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3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تان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شکل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غریبه‌ای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س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حبت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ز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4</w:t>
            </w:r>
          </w:p>
        </w:tc>
        <w:tc>
          <w:tcPr>
            <w:tcW w:w="6473" w:type="dxa"/>
          </w:tcPr>
          <w:p w:rsidR="0000138F" w:rsidRPr="00314951" w:rsidRDefault="0000138F" w:rsidP="00314951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گ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س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م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خواهش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د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دون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مادگ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قبل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بار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وضوع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حبت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طو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قابل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لاحظه‌ای،</w:t>
            </w:r>
            <w:r w:rsidR="00314951">
              <w:rPr>
                <w:rFonts w:hint="cs"/>
                <w:sz w:val="24"/>
                <w:szCs w:val="24"/>
                <w:rtl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چا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شفتگ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شو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F37B8D">
        <w:trPr>
          <w:trHeight w:val="449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5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فرصت‌ها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جتماع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اره‌گیر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رده‌ا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lastRenderedPageBreak/>
              <w:t>6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گ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جبو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شید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رک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حفل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امل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روه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فراد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جاز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گیرید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چار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پریشان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و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F37B8D">
        <w:trPr>
          <w:trHeight w:val="458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7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  <w:lang w:bidi="fa-IR"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ایلید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ا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شنایان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زیاد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وستان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زدیک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عدودی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اشته</w:t>
            </w:r>
            <w:r w:rsidRPr="00314951">
              <w:rPr>
                <w:sz w:val="24"/>
                <w:szCs w:val="24"/>
                <w:lang w:bidi="fa-IR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ش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F37B8D">
        <w:trPr>
          <w:trHeight w:val="386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8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غلب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همانی‌ه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ور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وج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قرا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گیر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F37B8D">
        <w:trPr>
          <w:trHeight w:val="422"/>
        </w:trPr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9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سان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وس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پید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کن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0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ار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د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تاق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روه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فرا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هم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حبت نشسته‌ان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متناع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کن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1</w:t>
            </w:r>
          </w:p>
        </w:tc>
        <w:tc>
          <w:tcPr>
            <w:tcW w:w="6473" w:type="dxa"/>
          </w:tcPr>
          <w:p w:rsidR="0000138F" w:rsidRPr="00314951" w:rsidRDefault="0000138F" w:rsidP="0000138F">
            <w:pPr>
              <w:bidi/>
              <w:rPr>
                <w:sz w:val="28"/>
                <w:szCs w:val="28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غلب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حب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رد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مع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رس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ی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باد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شتبا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سخ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ادرست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گویی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چا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ردید میشو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2</w:t>
            </w:r>
          </w:p>
        </w:tc>
        <w:tc>
          <w:tcPr>
            <w:tcW w:w="6473" w:type="dxa"/>
          </w:tcPr>
          <w:p w:rsidR="0000138F" w:rsidRPr="00314951" w:rsidRDefault="00314951" w:rsidP="00314951">
            <w:pPr>
              <w:bidi/>
              <w:rPr>
                <w:sz w:val="28"/>
                <w:szCs w:val="28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ا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یک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جلس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سخنرانی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ی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س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ندلی‌ه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عقب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خال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باش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رجیح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ده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ین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ندلی‌ه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ل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شغال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سال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یست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؟ (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رک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؟)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3</w:t>
            </w:r>
          </w:p>
        </w:tc>
        <w:tc>
          <w:tcPr>
            <w:tcW w:w="6473" w:type="dxa"/>
          </w:tcPr>
          <w:p w:rsidR="0000138F" w:rsidRPr="00314951" w:rsidRDefault="00314951" w:rsidP="00ED06CF">
            <w:pPr>
              <w:bidi/>
              <w:rPr>
                <w:sz w:val="28"/>
                <w:szCs w:val="28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یک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همان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جلس</w:t>
            </w:r>
            <w:r w:rsidRPr="00314951">
              <w:rPr>
                <w:sz w:val="24"/>
                <w:szCs w:val="24"/>
              </w:rPr>
              <w:t xml:space="preserve"> </w:t>
            </w:r>
            <w:r w:rsidR="00ED06CF">
              <w:rPr>
                <w:rFonts w:hint="cs"/>
                <w:sz w:val="24"/>
                <w:szCs w:val="24"/>
                <w:rtl/>
              </w:rPr>
              <w:t xml:space="preserve">سعی میکنید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خصی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هم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حاض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لس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لاقا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00138F" w:rsidTr="0000138F">
        <w:tc>
          <w:tcPr>
            <w:tcW w:w="722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4</w:t>
            </w:r>
          </w:p>
        </w:tc>
        <w:tc>
          <w:tcPr>
            <w:tcW w:w="6473" w:type="dxa"/>
          </w:tcPr>
          <w:p w:rsidR="0000138F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اه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مو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جتماعی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قش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هب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عهد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گیرید؟</w:t>
            </w: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00138F" w:rsidRDefault="0000138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00138F"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5</w:t>
            </w:r>
          </w:p>
        </w:tc>
        <w:tc>
          <w:tcPr>
            <w:tcW w:w="6473" w:type="dxa"/>
          </w:tcPr>
          <w:p w:rsidR="00314951" w:rsidRPr="00314951" w:rsidRDefault="00314951" w:rsidP="00ED06CF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حضو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شخاص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حترام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زیاد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ش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قائلی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م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خوب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نه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شن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یستی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حساس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اراحت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رم</w:t>
            </w:r>
            <w:r w:rsidR="00ED06CF">
              <w:rPr>
                <w:rFonts w:hint="cs"/>
                <w:sz w:val="24"/>
                <w:szCs w:val="24"/>
                <w:rtl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کن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422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6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اه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سیرت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عوض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کن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وبروی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یگر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پرهیز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449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7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قص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ست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مع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لذ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بر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377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8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ت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شکل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مع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حب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00138F"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19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اکنو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ت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ره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تفاق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فتاد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ب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مع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روه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حاض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و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ار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نجام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ه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00138F"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0</w:t>
            </w:r>
          </w:p>
        </w:tc>
        <w:tc>
          <w:tcPr>
            <w:tcW w:w="6473" w:type="dxa"/>
          </w:tcPr>
          <w:p w:rsidR="00314951" w:rsidRPr="00314951" w:rsidRDefault="00ED06CF" w:rsidP="00ED06CF">
            <w:pPr>
              <w:bidi/>
              <w:rPr>
                <w:sz w:val="24"/>
                <w:szCs w:val="24"/>
                <w:rtl/>
              </w:rPr>
            </w:pPr>
            <w:r>
              <w:rPr>
                <w:rFonts w:hint="cs"/>
                <w:sz w:val="24"/>
                <w:szCs w:val="24"/>
                <w:rtl/>
              </w:rPr>
              <w:t xml:space="preserve">آیا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هنگامی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که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در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یک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مهمانی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شام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>
              <w:rPr>
                <w:rFonts w:hint="cs"/>
                <w:sz w:val="24"/>
                <w:szCs w:val="24"/>
                <w:rtl/>
              </w:rPr>
              <w:t>مهم هستید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چیزی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لازم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داشته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باشید،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به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جای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این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که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خواهش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کنید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آن</w:t>
            </w:r>
            <w:r w:rsidR="00314951">
              <w:rPr>
                <w:rFonts w:hint="cs"/>
                <w:sz w:val="24"/>
                <w:szCs w:val="24"/>
                <w:rtl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را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به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شما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بدهند،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ترجیح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میدهید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بدون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آن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سر</w:t>
            </w:r>
            <w:r w:rsidR="00314951" w:rsidRPr="00314951">
              <w:rPr>
                <w:sz w:val="24"/>
                <w:szCs w:val="24"/>
              </w:rPr>
              <w:t xml:space="preserve"> </w:t>
            </w:r>
            <w:r w:rsidR="00314951" w:rsidRPr="00314951">
              <w:rPr>
                <w:rFonts w:hint="cs"/>
                <w:sz w:val="24"/>
                <w:szCs w:val="24"/>
                <w:rtl/>
              </w:rPr>
              <w:t>کن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458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1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ت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س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وابط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میمانه</w:t>
            </w:r>
            <w:r w:rsidR="00ED06CF">
              <w:rPr>
                <w:rFonts w:hint="cs"/>
                <w:sz w:val="24"/>
                <w:szCs w:val="24"/>
                <w:rtl/>
              </w:rPr>
              <w:t>‌</w:t>
            </w:r>
            <w:r w:rsidRPr="00314951">
              <w:rPr>
                <w:rFonts w:hint="cs"/>
                <w:sz w:val="24"/>
                <w:szCs w:val="24"/>
                <w:rtl/>
              </w:rPr>
              <w:t>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نس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خالف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اشت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ش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494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2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روع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صحب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خص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لساع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عرف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ده</w:t>
            </w:r>
            <w:r w:rsidR="00ED06CF">
              <w:rPr>
                <w:rFonts w:hint="cs"/>
                <w:sz w:val="24"/>
                <w:szCs w:val="24"/>
                <w:rtl/>
              </w:rPr>
              <w:t>‌</w:t>
            </w:r>
            <w:r w:rsidRPr="00314951">
              <w:rPr>
                <w:rFonts w:hint="cs"/>
                <w:sz w:val="24"/>
                <w:szCs w:val="24"/>
                <w:rtl/>
              </w:rPr>
              <w:t>ای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ت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شکل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00138F"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3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طرح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یز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هدای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عمال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فرا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عنو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ئیس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لسه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هبر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رو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... </w:t>
            </w:r>
            <w:r w:rsidRPr="00314951">
              <w:rPr>
                <w:rFonts w:hint="cs"/>
                <w:sz w:val="24"/>
                <w:szCs w:val="24"/>
                <w:rtl/>
              </w:rPr>
              <w:t>تجربه</w:t>
            </w:r>
            <w:r w:rsidR="00ED06CF">
              <w:rPr>
                <w:rFonts w:hint="cs"/>
                <w:sz w:val="24"/>
                <w:szCs w:val="24"/>
                <w:rtl/>
              </w:rPr>
              <w:t>‌</w:t>
            </w:r>
            <w:r w:rsidRPr="00314951">
              <w:rPr>
                <w:rFonts w:hint="cs"/>
                <w:sz w:val="24"/>
                <w:szCs w:val="24"/>
                <w:rtl/>
              </w:rPr>
              <w:t>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اشته</w:t>
            </w:r>
            <w:r w:rsidR="00ED06CF">
              <w:rPr>
                <w:rFonts w:hint="cs"/>
                <w:sz w:val="24"/>
                <w:szCs w:val="24"/>
                <w:rtl/>
              </w:rPr>
              <w:t>‌</w:t>
            </w:r>
            <w:r w:rsidRPr="00314951">
              <w:rPr>
                <w:rFonts w:hint="cs"/>
                <w:sz w:val="24"/>
                <w:szCs w:val="24"/>
                <w:rtl/>
              </w:rPr>
              <w:t>ا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00138F"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4</w:t>
            </w:r>
          </w:p>
        </w:tc>
        <w:tc>
          <w:tcPr>
            <w:tcW w:w="6473" w:type="dxa"/>
          </w:tcPr>
          <w:p w:rsidR="00314951" w:rsidRPr="00314951" w:rsidRDefault="00314951" w:rsidP="00ED06CF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ا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جبو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اش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غ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حث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گفتگ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جمع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فک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عقیده</w:t>
            </w:r>
            <w:r w:rsidR="00ED06CF">
              <w:rPr>
                <w:rFonts w:hint="cs"/>
                <w:sz w:val="24"/>
                <w:szCs w:val="24"/>
                <w:rtl/>
              </w:rPr>
              <w:t>‌</w:t>
            </w:r>
            <w:r w:rsidRPr="00314951">
              <w:rPr>
                <w:rFonts w:hint="cs"/>
                <w:sz w:val="24"/>
                <w:szCs w:val="24"/>
                <w:rtl/>
              </w:rPr>
              <w:t>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ر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بر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نسب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ه</w:t>
            </w:r>
            <w:r w:rsidRPr="00314951">
              <w:rPr>
                <w:sz w:val="24"/>
                <w:szCs w:val="24"/>
              </w:rPr>
              <w:t xml:space="preserve"> </w:t>
            </w:r>
            <w:r w:rsidR="00ED06CF">
              <w:rPr>
                <w:rFonts w:hint="cs"/>
                <w:sz w:val="24"/>
                <w:szCs w:val="24"/>
                <w:rtl/>
              </w:rPr>
              <w:t xml:space="preserve">خود </w:t>
            </w:r>
            <w:r w:rsidRPr="00314951">
              <w:rPr>
                <w:rFonts w:hint="cs"/>
                <w:sz w:val="24"/>
                <w:szCs w:val="24"/>
                <w:rtl/>
              </w:rPr>
              <w:t>دچا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شک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و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ردید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میشو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449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5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مروی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ر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زحم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هست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314951" w:rsidTr="00F37B8D">
        <w:trPr>
          <w:trHeight w:val="440"/>
        </w:trPr>
        <w:tc>
          <w:tcPr>
            <w:tcW w:w="722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6</w:t>
            </w:r>
          </w:p>
        </w:tc>
        <w:tc>
          <w:tcPr>
            <w:tcW w:w="6473" w:type="dxa"/>
          </w:tcPr>
          <w:p w:rsidR="00314951" w:rsidRPr="00314951" w:rsidRDefault="00314951" w:rsidP="00314951">
            <w:pPr>
              <w:bidi/>
              <w:rPr>
                <w:sz w:val="24"/>
                <w:szCs w:val="24"/>
                <w:rtl/>
              </w:rPr>
            </w:pPr>
            <w:r w:rsidRPr="00314951">
              <w:rPr>
                <w:rFonts w:hint="cs"/>
                <w:sz w:val="24"/>
                <w:szCs w:val="24"/>
                <w:rtl/>
              </w:rPr>
              <w:t>آیا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برایت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آس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ست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ه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از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دیگران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تقاضای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مک</w:t>
            </w:r>
            <w:r w:rsidRPr="00314951">
              <w:rPr>
                <w:sz w:val="24"/>
                <w:szCs w:val="24"/>
              </w:rPr>
              <w:t xml:space="preserve"> </w:t>
            </w:r>
            <w:r w:rsidRPr="00314951">
              <w:rPr>
                <w:rFonts w:hint="cs"/>
                <w:sz w:val="24"/>
                <w:szCs w:val="24"/>
                <w:rtl/>
              </w:rPr>
              <w:t>کنید؟</w:t>
            </w: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314951" w:rsidRDefault="00314951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ED06CF" w:rsidTr="0000138F">
        <w:tc>
          <w:tcPr>
            <w:tcW w:w="722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7</w:t>
            </w:r>
          </w:p>
        </w:tc>
        <w:tc>
          <w:tcPr>
            <w:tcW w:w="6473" w:type="dxa"/>
          </w:tcPr>
          <w:p w:rsidR="00ED06CF" w:rsidRPr="00ED06CF" w:rsidRDefault="00ED06CF" w:rsidP="00ED06CF">
            <w:pPr>
              <w:bidi/>
              <w:rPr>
                <w:sz w:val="24"/>
                <w:szCs w:val="24"/>
                <w:rtl/>
              </w:rPr>
            </w:pPr>
            <w:r w:rsidRPr="00ED06CF">
              <w:rPr>
                <w:rFonts w:hint="cs"/>
                <w:sz w:val="24"/>
                <w:szCs w:val="24"/>
                <w:rtl/>
              </w:rPr>
              <w:t>هنگام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نیاز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اری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ز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خص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خیل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خوب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و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آشن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نیستی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چیز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ر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خواست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نید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آ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ترجیح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هید ب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جا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راجع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ستقیم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آن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فرد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یادداشت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نامه‌ا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را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و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فرستید؟</w:t>
            </w: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ED06CF" w:rsidTr="0000138F">
        <w:tc>
          <w:tcPr>
            <w:tcW w:w="722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8</w:t>
            </w:r>
          </w:p>
        </w:tc>
        <w:tc>
          <w:tcPr>
            <w:tcW w:w="6473" w:type="dxa"/>
          </w:tcPr>
          <w:p w:rsidR="00ED06CF" w:rsidRPr="00ED06CF" w:rsidRDefault="00ED06CF" w:rsidP="00ED06CF">
            <w:pPr>
              <w:bidi/>
              <w:rPr>
                <w:sz w:val="24"/>
                <w:szCs w:val="24"/>
                <w:rtl/>
              </w:rPr>
            </w:pPr>
            <w:r w:rsidRPr="00ED06CF">
              <w:rPr>
                <w:rFonts w:hint="cs"/>
                <w:sz w:val="24"/>
                <w:szCs w:val="24"/>
                <w:rtl/>
              </w:rPr>
              <w:t>آ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را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م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شکل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ود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ست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طو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فاه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راب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گروه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ز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ردم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گزارش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هید؟</w:t>
            </w: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ED06CF" w:rsidTr="0000138F">
        <w:tc>
          <w:tcPr>
            <w:tcW w:w="722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29</w:t>
            </w:r>
          </w:p>
        </w:tc>
        <w:tc>
          <w:tcPr>
            <w:tcW w:w="6473" w:type="dxa"/>
          </w:tcPr>
          <w:p w:rsidR="00ED06CF" w:rsidRPr="00ED06CF" w:rsidRDefault="00ED06CF" w:rsidP="00ED06CF">
            <w:pPr>
              <w:bidi/>
              <w:rPr>
                <w:sz w:val="24"/>
                <w:szCs w:val="24"/>
                <w:rtl/>
              </w:rPr>
            </w:pPr>
            <w:r w:rsidRPr="00ED06CF">
              <w:rPr>
                <w:rFonts w:hint="cs"/>
                <w:sz w:val="24"/>
                <w:szCs w:val="24"/>
                <w:rtl/>
              </w:rPr>
              <w:t>آ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هنگام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جبوری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تنهای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یک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جلس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عموم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وار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وی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حال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هم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جا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خو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نشست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ند،احساس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رم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و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ستپاچگ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یکنید؟</w:t>
            </w: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ED06CF" w:rsidTr="00F37B8D">
        <w:trPr>
          <w:trHeight w:val="440"/>
        </w:trPr>
        <w:tc>
          <w:tcPr>
            <w:tcW w:w="722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lastRenderedPageBreak/>
              <w:t>30</w:t>
            </w:r>
          </w:p>
        </w:tc>
        <w:tc>
          <w:tcPr>
            <w:tcW w:w="6473" w:type="dxa"/>
          </w:tcPr>
          <w:p w:rsidR="00ED06CF" w:rsidRPr="00ED06CF" w:rsidRDefault="00ED06CF" w:rsidP="00ED06CF">
            <w:pPr>
              <w:bidi/>
              <w:rPr>
                <w:sz w:val="24"/>
                <w:szCs w:val="24"/>
                <w:rtl/>
              </w:rPr>
            </w:pPr>
            <w:r w:rsidRPr="00ED06CF">
              <w:rPr>
                <w:rFonts w:hint="cs"/>
                <w:sz w:val="24"/>
                <w:szCs w:val="24"/>
                <w:rtl/>
              </w:rPr>
              <w:t>آ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هرگز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اوطلب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ده‌ای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یک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همان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خسته‌کنند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ر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روحی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دهید؟</w:t>
            </w: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ED06CF" w:rsidTr="0000138F">
        <w:tc>
          <w:tcPr>
            <w:tcW w:w="722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31</w:t>
            </w:r>
          </w:p>
        </w:tc>
        <w:tc>
          <w:tcPr>
            <w:tcW w:w="6473" w:type="dxa"/>
          </w:tcPr>
          <w:p w:rsidR="00ED06CF" w:rsidRPr="00ED06CF" w:rsidRDefault="00ED06CF" w:rsidP="00ED06CF">
            <w:pPr>
              <w:bidi/>
              <w:rPr>
                <w:sz w:val="24"/>
                <w:szCs w:val="24"/>
                <w:rtl/>
              </w:rPr>
            </w:pPr>
            <w:r w:rsidRPr="00ED06CF">
              <w:rPr>
                <w:rFonts w:hint="cs"/>
                <w:sz w:val="24"/>
                <w:szCs w:val="24"/>
                <w:rtl/>
              </w:rPr>
              <w:t>آ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گاه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حساس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یکنید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سئولان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راب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کوشش‌ها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شم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بن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نجام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ادن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وظیفه‌تان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سطح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عالی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حق‌شناس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واقع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براز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نمیکنند؟</w:t>
            </w: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  <w:tr w:rsidR="00ED06CF" w:rsidTr="00F37B8D">
        <w:trPr>
          <w:trHeight w:val="404"/>
        </w:trPr>
        <w:tc>
          <w:tcPr>
            <w:tcW w:w="722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>32</w:t>
            </w:r>
          </w:p>
        </w:tc>
        <w:tc>
          <w:tcPr>
            <w:tcW w:w="6473" w:type="dxa"/>
          </w:tcPr>
          <w:p w:rsidR="00ED06CF" w:rsidRPr="00ED06CF" w:rsidRDefault="00ED06CF" w:rsidP="00ED06CF">
            <w:pPr>
              <w:bidi/>
              <w:rPr>
                <w:sz w:val="24"/>
                <w:szCs w:val="24"/>
                <w:rtl/>
              </w:rPr>
            </w:pPr>
            <w:r w:rsidRPr="00ED06CF">
              <w:rPr>
                <w:rFonts w:hint="cs"/>
                <w:sz w:val="24"/>
                <w:szCs w:val="24"/>
                <w:rtl/>
              </w:rPr>
              <w:t>آی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د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همانی‌ها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سئولیت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</w:t>
            </w:r>
            <w:bookmarkStart w:id="0" w:name="_GoBack"/>
            <w:bookmarkEnd w:id="0"/>
            <w:r w:rsidRPr="00ED06CF">
              <w:rPr>
                <w:rFonts w:hint="cs"/>
                <w:sz w:val="24"/>
                <w:szCs w:val="24"/>
                <w:rtl/>
              </w:rPr>
              <w:t>عرفی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اشخاص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را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بر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عهده</w:t>
            </w:r>
            <w:r w:rsidRPr="00ED06CF">
              <w:rPr>
                <w:sz w:val="24"/>
                <w:szCs w:val="24"/>
              </w:rPr>
              <w:t xml:space="preserve"> </w:t>
            </w:r>
            <w:r w:rsidRPr="00ED06CF">
              <w:rPr>
                <w:rFonts w:hint="cs"/>
                <w:sz w:val="24"/>
                <w:szCs w:val="24"/>
                <w:rtl/>
              </w:rPr>
              <w:t>میگیرید؟</w:t>
            </w: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630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95" w:type="dxa"/>
          </w:tcPr>
          <w:p w:rsidR="00ED06CF" w:rsidRDefault="00ED06CF" w:rsidP="00704342">
            <w:pPr>
              <w:bidi/>
              <w:rPr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</w:tbl>
    <w:p w:rsidR="00704342" w:rsidRDefault="00704342" w:rsidP="00704342">
      <w:pPr>
        <w:bidi/>
        <w:rPr>
          <w:b/>
          <w:bCs/>
          <w:sz w:val="28"/>
          <w:szCs w:val="28"/>
          <w:rtl/>
          <w:lang w:bidi="fa-IR"/>
        </w:rPr>
      </w:pPr>
    </w:p>
    <w:p w:rsidR="00ED06CF" w:rsidRDefault="00ED06CF" w:rsidP="00ED06CF">
      <w:pPr>
        <w:bidi/>
        <w:rPr>
          <w:b/>
          <w:bCs/>
          <w:sz w:val="28"/>
          <w:szCs w:val="28"/>
          <w:rtl/>
          <w:lang w:bidi="fa-IR"/>
        </w:rPr>
      </w:pPr>
    </w:p>
    <w:p w:rsidR="00ED06CF" w:rsidRPr="00704342" w:rsidRDefault="00026C6F" w:rsidP="00026C6F">
      <w:pPr>
        <w:bidi/>
        <w:jc w:val="center"/>
        <w:rPr>
          <w:b/>
          <w:bCs/>
          <w:sz w:val="28"/>
          <w:szCs w:val="28"/>
          <w:rtl/>
          <w:lang w:bidi="fa-IR"/>
        </w:rPr>
      </w:pPr>
      <w:r>
        <w:rPr>
          <w:rFonts w:hint="cs"/>
          <w:b/>
          <w:bCs/>
          <w:sz w:val="28"/>
          <w:szCs w:val="28"/>
          <w:rtl/>
          <w:lang w:bidi="fa-IR"/>
        </w:rPr>
        <w:t>سپاس فراوان از همکاری شما دانشجوی عزیز!!</w:t>
      </w:r>
    </w:p>
    <w:sectPr w:rsidR="00ED06CF" w:rsidRPr="00704342" w:rsidSect="00582E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32D1" w:rsidRDefault="00F232D1" w:rsidP="00582E5D">
      <w:pPr>
        <w:spacing w:after="0" w:line="240" w:lineRule="auto"/>
      </w:pPr>
      <w:r>
        <w:separator/>
      </w:r>
    </w:p>
  </w:endnote>
  <w:endnote w:type="continuationSeparator" w:id="0">
    <w:p w:rsidR="00F232D1" w:rsidRDefault="00F232D1" w:rsidP="00582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1353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7CB8" w:rsidRDefault="00457CB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76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57CB8" w:rsidRDefault="00457C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32D1" w:rsidRDefault="00F232D1" w:rsidP="00582E5D">
      <w:pPr>
        <w:spacing w:after="0" w:line="240" w:lineRule="auto"/>
      </w:pPr>
      <w:r>
        <w:separator/>
      </w:r>
    </w:p>
  </w:footnote>
  <w:footnote w:type="continuationSeparator" w:id="0">
    <w:p w:rsidR="00F232D1" w:rsidRDefault="00F232D1" w:rsidP="00582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841752"/>
    <w:multiLevelType w:val="hybridMultilevel"/>
    <w:tmpl w:val="D72EA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2C"/>
    <w:rsid w:val="0000138F"/>
    <w:rsid w:val="00026C6F"/>
    <w:rsid w:val="000D50CF"/>
    <w:rsid w:val="00151E57"/>
    <w:rsid w:val="001F7653"/>
    <w:rsid w:val="00314951"/>
    <w:rsid w:val="003C2443"/>
    <w:rsid w:val="003C2B6C"/>
    <w:rsid w:val="00457CB8"/>
    <w:rsid w:val="004A2601"/>
    <w:rsid w:val="004E476E"/>
    <w:rsid w:val="00544C00"/>
    <w:rsid w:val="00582E5D"/>
    <w:rsid w:val="005943CE"/>
    <w:rsid w:val="0068372C"/>
    <w:rsid w:val="00704342"/>
    <w:rsid w:val="00883402"/>
    <w:rsid w:val="008A7F72"/>
    <w:rsid w:val="00916F42"/>
    <w:rsid w:val="00A11061"/>
    <w:rsid w:val="00C32C4D"/>
    <w:rsid w:val="00C945D9"/>
    <w:rsid w:val="00EB00B0"/>
    <w:rsid w:val="00ED06CF"/>
    <w:rsid w:val="00F232D1"/>
    <w:rsid w:val="00F37B8D"/>
    <w:rsid w:val="00F4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0A894-7091-4678-82AD-047C64CC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601"/>
    <w:pPr>
      <w:ind w:left="720"/>
      <w:contextualSpacing/>
    </w:pPr>
  </w:style>
  <w:style w:type="table" w:styleId="TableGrid">
    <w:name w:val="Table Grid"/>
    <w:basedOn w:val="TableNormal"/>
    <w:uiPriority w:val="39"/>
    <w:rsid w:val="003C2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E5D"/>
  </w:style>
  <w:style w:type="paragraph" w:styleId="Footer">
    <w:name w:val="footer"/>
    <w:basedOn w:val="Normal"/>
    <w:link w:val="FooterChar"/>
    <w:uiPriority w:val="99"/>
    <w:unhideWhenUsed/>
    <w:rsid w:val="00582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D89D3-4D03-4949-88DE-0A4243930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0</Pages>
  <Words>2124</Words>
  <Characters>1211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TakhT</dc:creator>
  <cp:keywords/>
  <dc:description/>
  <cp:lastModifiedBy>PayTakhT</cp:lastModifiedBy>
  <cp:revision>7</cp:revision>
  <dcterms:created xsi:type="dcterms:W3CDTF">2022-10-15T14:42:00Z</dcterms:created>
  <dcterms:modified xsi:type="dcterms:W3CDTF">2023-04-21T23:51:00Z</dcterms:modified>
</cp:coreProperties>
</file>